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DC5C4" w14:textId="2F05550A" w:rsidR="008F3BC8" w:rsidRPr="00712C24" w:rsidRDefault="008F3BC8" w:rsidP="008623DD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712C24">
        <w:rPr>
          <w:rFonts w:ascii="Times New Roman" w:hAnsi="Times New Roman" w:cs="Times New Roman"/>
          <w:lang w:val="en-US"/>
        </w:rPr>
        <w:t xml:space="preserve">Supplementary Figure 1: </w:t>
      </w:r>
      <w:r w:rsidR="002B6FDA" w:rsidRPr="00712C24">
        <w:rPr>
          <w:rFonts w:ascii="Times New Roman" w:hAnsi="Times New Roman" w:cs="Times New Roman"/>
          <w:lang w:val="en-US"/>
        </w:rPr>
        <w:t xml:space="preserve">Graphical representation of the differences in </w:t>
      </w:r>
      <w:proofErr w:type="spellStart"/>
      <w:r w:rsidR="002B6FDA" w:rsidRPr="00712C24">
        <w:rPr>
          <w:rFonts w:ascii="Times New Roman" w:hAnsi="Times New Roman" w:cs="Times New Roman"/>
          <w:lang w:val="en-US"/>
        </w:rPr>
        <w:t>puncta</w:t>
      </w:r>
      <w:proofErr w:type="spellEnd"/>
      <w:r w:rsidR="002B6FDA" w:rsidRPr="00712C24">
        <w:rPr>
          <w:rFonts w:ascii="Times New Roman" w:hAnsi="Times New Roman" w:cs="Times New Roman"/>
          <w:lang w:val="en-US"/>
        </w:rPr>
        <w:t xml:space="preserve"> volume according to genotype of the different SNPs: </w:t>
      </w:r>
      <w:r w:rsidR="00EC230D" w:rsidRPr="00712C24">
        <w:rPr>
          <w:rFonts w:ascii="Times New Roman" w:hAnsi="Times New Roman" w:cs="Times New Roman"/>
          <w:lang w:val="en-US"/>
        </w:rPr>
        <w:t>rs62374</w:t>
      </w:r>
      <w:r w:rsidR="000D61EF" w:rsidRPr="00712C24">
        <w:rPr>
          <w:rFonts w:ascii="Times New Roman" w:hAnsi="Times New Roman" w:cs="Times New Roman"/>
          <w:lang w:val="en-US"/>
        </w:rPr>
        <w:t>2</w:t>
      </w:r>
      <w:r w:rsidR="00EC230D" w:rsidRPr="00712C24">
        <w:rPr>
          <w:rFonts w:ascii="Times New Roman" w:hAnsi="Times New Roman" w:cs="Times New Roman"/>
          <w:lang w:val="en-US"/>
        </w:rPr>
        <w:t>257</w:t>
      </w:r>
      <w:r w:rsidR="000D61EF" w:rsidRPr="00712C24">
        <w:rPr>
          <w:rFonts w:ascii="Times New Roman" w:hAnsi="Times New Roman" w:cs="Times New Roman"/>
          <w:lang w:val="en-US"/>
        </w:rPr>
        <w:t xml:space="preserve"> (COX7), rs1800978 </w:t>
      </w:r>
      <w:r w:rsidR="00CB224D" w:rsidRPr="00712C24">
        <w:rPr>
          <w:rFonts w:ascii="Times New Roman" w:hAnsi="Times New Roman" w:cs="Times New Roman"/>
          <w:lang w:val="en-US"/>
        </w:rPr>
        <w:t xml:space="preserve">(ABCA1), </w:t>
      </w:r>
      <w:r w:rsidR="00431FAB" w:rsidRPr="00712C24">
        <w:rPr>
          <w:rFonts w:ascii="Times New Roman" w:hAnsi="Times New Roman" w:cs="Times New Roman"/>
          <w:lang w:val="en-US"/>
        </w:rPr>
        <w:t>rs2242595 (MYO15A)</w:t>
      </w:r>
      <w:r w:rsidR="005736F2" w:rsidRPr="00712C24">
        <w:rPr>
          <w:rFonts w:ascii="Times New Roman" w:hAnsi="Times New Roman" w:cs="Times New Roman"/>
          <w:lang w:val="en-US"/>
        </w:rPr>
        <w:t xml:space="preserve">, </w:t>
      </w:r>
      <w:r w:rsidR="00563800" w:rsidRPr="00712C24">
        <w:rPr>
          <w:rFonts w:ascii="Times New Roman" w:hAnsi="Times New Roman" w:cs="Times New Roman"/>
          <w:lang w:val="en-US"/>
        </w:rPr>
        <w:t xml:space="preserve">and </w:t>
      </w:r>
      <w:r w:rsidR="005736F2" w:rsidRPr="00712C24">
        <w:rPr>
          <w:rFonts w:ascii="Times New Roman" w:hAnsi="Times New Roman" w:cs="Times New Roman"/>
          <w:lang w:val="en-US"/>
        </w:rPr>
        <w:t>rs498</w:t>
      </w:r>
      <w:r w:rsidR="00563800" w:rsidRPr="00712C24">
        <w:rPr>
          <w:rFonts w:ascii="Times New Roman" w:hAnsi="Times New Roman" w:cs="Times New Roman"/>
          <w:lang w:val="en-US"/>
        </w:rPr>
        <w:t xml:space="preserve">5556 (IL34). </w:t>
      </w:r>
      <w:r w:rsidR="00AE6C14" w:rsidRPr="00712C24">
        <w:rPr>
          <w:rFonts w:ascii="Times New Roman" w:hAnsi="Times New Roman" w:cs="Times New Roman"/>
          <w:lang w:val="en-US"/>
        </w:rPr>
        <w:t xml:space="preserve"> Circles represent participants in the Control group, triangles those in the AD-MCI group, and squares those in the AD-D group. </w:t>
      </w:r>
    </w:p>
    <w:p w14:paraId="2B8925CA" w14:textId="77777777" w:rsidR="003C1907" w:rsidRPr="00712C24" w:rsidRDefault="003C1907" w:rsidP="003C1907">
      <w:pPr>
        <w:rPr>
          <w:lang w:val="en-US"/>
        </w:rPr>
      </w:pPr>
    </w:p>
    <w:p w14:paraId="2ECE57C4" w14:textId="6EE5EF41" w:rsidR="00B72A54" w:rsidRDefault="00D43E30">
      <w:pPr>
        <w:rPr>
          <w:rFonts w:ascii="Times New Roman" w:hAnsi="Times New Roman" w:cs="Times New Roman"/>
          <w:lang w:val="en-US"/>
        </w:rPr>
      </w:pPr>
      <w:r w:rsidRPr="00712C24"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  <w:r w:rsidR="0022102F">
        <w:rPr>
          <w:rFonts w:ascii="Times New Roman" w:hAnsi="Times New Roman" w:cs="Times New Roman"/>
          <w:lang w:val="en-US"/>
        </w:rPr>
        <w:lastRenderedPageBreak/>
        <w:t xml:space="preserve"> </w:t>
      </w:r>
    </w:p>
    <w:sectPr w:rsidR="00B72A5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914CC" w14:textId="77777777" w:rsidR="00102DA4" w:rsidRDefault="00102DA4" w:rsidP="00F367A1">
      <w:pPr>
        <w:spacing w:after="0" w:line="240" w:lineRule="auto"/>
      </w:pPr>
      <w:r>
        <w:separator/>
      </w:r>
    </w:p>
  </w:endnote>
  <w:endnote w:type="continuationSeparator" w:id="0">
    <w:p w14:paraId="7251ABFA" w14:textId="77777777" w:rsidR="00102DA4" w:rsidRDefault="00102DA4" w:rsidP="00F367A1">
      <w:pPr>
        <w:spacing w:after="0" w:line="240" w:lineRule="auto"/>
      </w:pPr>
      <w:r>
        <w:continuationSeparator/>
      </w:r>
    </w:p>
  </w:endnote>
  <w:endnote w:type="continuationNotice" w:id="1">
    <w:p w14:paraId="1A1DF084" w14:textId="77777777" w:rsidR="00102DA4" w:rsidRDefault="00102D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3040674"/>
      <w:docPartObj>
        <w:docPartGallery w:val="Page Numbers (Bottom of Page)"/>
        <w:docPartUnique/>
      </w:docPartObj>
    </w:sdtPr>
    <w:sdtEndPr/>
    <w:sdtContent>
      <w:p w14:paraId="138F87E4" w14:textId="2D6246E7" w:rsidR="007E613F" w:rsidRDefault="007E613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02F">
          <w:rPr>
            <w:noProof/>
          </w:rPr>
          <w:t>2</w:t>
        </w:r>
        <w:r>
          <w:fldChar w:fldCharType="end"/>
        </w:r>
      </w:p>
    </w:sdtContent>
  </w:sdt>
  <w:p w14:paraId="045CECC1" w14:textId="77777777" w:rsidR="007E613F" w:rsidRDefault="007E61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56553" w14:textId="77777777" w:rsidR="00102DA4" w:rsidRDefault="00102DA4" w:rsidP="00F367A1">
      <w:pPr>
        <w:spacing w:after="0" w:line="240" w:lineRule="auto"/>
      </w:pPr>
      <w:r>
        <w:separator/>
      </w:r>
    </w:p>
  </w:footnote>
  <w:footnote w:type="continuationSeparator" w:id="0">
    <w:p w14:paraId="6E873FC9" w14:textId="77777777" w:rsidR="00102DA4" w:rsidRDefault="00102DA4" w:rsidP="00F367A1">
      <w:pPr>
        <w:spacing w:after="0" w:line="240" w:lineRule="auto"/>
      </w:pPr>
      <w:r>
        <w:continuationSeparator/>
      </w:r>
    </w:p>
  </w:footnote>
  <w:footnote w:type="continuationNotice" w:id="1">
    <w:p w14:paraId="7FA05DF8" w14:textId="77777777" w:rsidR="00102DA4" w:rsidRDefault="00102DA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anslation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v5f9wea5ar1e9ft3vw9x3f92w55299a2d&quot;&gt;endosom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FD1FB4"/>
    <w:rsid w:val="0000053B"/>
    <w:rsid w:val="00003215"/>
    <w:rsid w:val="00011224"/>
    <w:rsid w:val="000128AB"/>
    <w:rsid w:val="0003099A"/>
    <w:rsid w:val="0003220D"/>
    <w:rsid w:val="00035E3B"/>
    <w:rsid w:val="000368A4"/>
    <w:rsid w:val="000421C1"/>
    <w:rsid w:val="00044F4D"/>
    <w:rsid w:val="000460BF"/>
    <w:rsid w:val="00046C24"/>
    <w:rsid w:val="00046CE1"/>
    <w:rsid w:val="00062E76"/>
    <w:rsid w:val="00064748"/>
    <w:rsid w:val="000729C2"/>
    <w:rsid w:val="00075750"/>
    <w:rsid w:val="0008250D"/>
    <w:rsid w:val="00090678"/>
    <w:rsid w:val="00090955"/>
    <w:rsid w:val="00090DCF"/>
    <w:rsid w:val="00092753"/>
    <w:rsid w:val="00094B99"/>
    <w:rsid w:val="000970ED"/>
    <w:rsid w:val="000B1F12"/>
    <w:rsid w:val="000B54EB"/>
    <w:rsid w:val="000C4971"/>
    <w:rsid w:val="000C5277"/>
    <w:rsid w:val="000D250B"/>
    <w:rsid w:val="000D611E"/>
    <w:rsid w:val="000D61EF"/>
    <w:rsid w:val="000D6D48"/>
    <w:rsid w:val="000E326C"/>
    <w:rsid w:val="000E401D"/>
    <w:rsid w:val="000E4327"/>
    <w:rsid w:val="000E4BEA"/>
    <w:rsid w:val="000E6B38"/>
    <w:rsid w:val="000E7BB6"/>
    <w:rsid w:val="000F282A"/>
    <w:rsid w:val="000F3FC2"/>
    <w:rsid w:val="000F55E0"/>
    <w:rsid w:val="00100920"/>
    <w:rsid w:val="00102DA4"/>
    <w:rsid w:val="00104944"/>
    <w:rsid w:val="00105FA3"/>
    <w:rsid w:val="00117BC3"/>
    <w:rsid w:val="0013232B"/>
    <w:rsid w:val="00133851"/>
    <w:rsid w:val="001444EE"/>
    <w:rsid w:val="00152E39"/>
    <w:rsid w:val="00154FA0"/>
    <w:rsid w:val="00163BA4"/>
    <w:rsid w:val="001701C1"/>
    <w:rsid w:val="00172BDF"/>
    <w:rsid w:val="00173454"/>
    <w:rsid w:val="00174870"/>
    <w:rsid w:val="001760B8"/>
    <w:rsid w:val="00176832"/>
    <w:rsid w:val="001805E4"/>
    <w:rsid w:val="00181EF9"/>
    <w:rsid w:val="001837B0"/>
    <w:rsid w:val="00184748"/>
    <w:rsid w:val="00185966"/>
    <w:rsid w:val="001946D7"/>
    <w:rsid w:val="001A67A0"/>
    <w:rsid w:val="001A692A"/>
    <w:rsid w:val="001B148A"/>
    <w:rsid w:val="001B1623"/>
    <w:rsid w:val="001B2322"/>
    <w:rsid w:val="001B2725"/>
    <w:rsid w:val="001B6E26"/>
    <w:rsid w:val="001C1EDE"/>
    <w:rsid w:val="001C5F5F"/>
    <w:rsid w:val="001D171B"/>
    <w:rsid w:val="001E1758"/>
    <w:rsid w:val="001E3349"/>
    <w:rsid w:val="001E344D"/>
    <w:rsid w:val="001F3BE1"/>
    <w:rsid w:val="001F3DEB"/>
    <w:rsid w:val="001F62AC"/>
    <w:rsid w:val="002003BE"/>
    <w:rsid w:val="00200F59"/>
    <w:rsid w:val="0021220C"/>
    <w:rsid w:val="00212B38"/>
    <w:rsid w:val="0022007C"/>
    <w:rsid w:val="00220B90"/>
    <w:rsid w:val="00220F34"/>
    <w:rsid w:val="0022102F"/>
    <w:rsid w:val="00221F0D"/>
    <w:rsid w:val="00226102"/>
    <w:rsid w:val="002264BD"/>
    <w:rsid w:val="00230590"/>
    <w:rsid w:val="00232629"/>
    <w:rsid w:val="00242697"/>
    <w:rsid w:val="002537FF"/>
    <w:rsid w:val="00257395"/>
    <w:rsid w:val="002601E1"/>
    <w:rsid w:val="002611D0"/>
    <w:rsid w:val="0026136B"/>
    <w:rsid w:val="002640BA"/>
    <w:rsid w:val="002658D0"/>
    <w:rsid w:val="00267161"/>
    <w:rsid w:val="002674FD"/>
    <w:rsid w:val="0027379A"/>
    <w:rsid w:val="00277C75"/>
    <w:rsid w:val="00282434"/>
    <w:rsid w:val="00291696"/>
    <w:rsid w:val="00294A04"/>
    <w:rsid w:val="002A30A8"/>
    <w:rsid w:val="002A319B"/>
    <w:rsid w:val="002A7560"/>
    <w:rsid w:val="002B619F"/>
    <w:rsid w:val="002B6FDA"/>
    <w:rsid w:val="002B7A28"/>
    <w:rsid w:val="002C0DDB"/>
    <w:rsid w:val="002C1E72"/>
    <w:rsid w:val="002C72A0"/>
    <w:rsid w:val="002D66C3"/>
    <w:rsid w:val="002D6EEB"/>
    <w:rsid w:val="002E3D44"/>
    <w:rsid w:val="002E7832"/>
    <w:rsid w:val="002F1231"/>
    <w:rsid w:val="002F4010"/>
    <w:rsid w:val="002F4CED"/>
    <w:rsid w:val="002F5AD8"/>
    <w:rsid w:val="00301F56"/>
    <w:rsid w:val="00302B0B"/>
    <w:rsid w:val="00303BAB"/>
    <w:rsid w:val="00304D26"/>
    <w:rsid w:val="00310999"/>
    <w:rsid w:val="0031656E"/>
    <w:rsid w:val="00320C73"/>
    <w:rsid w:val="00321854"/>
    <w:rsid w:val="00322780"/>
    <w:rsid w:val="00336B0B"/>
    <w:rsid w:val="00350300"/>
    <w:rsid w:val="00351C24"/>
    <w:rsid w:val="00366ECA"/>
    <w:rsid w:val="00371B38"/>
    <w:rsid w:val="00376990"/>
    <w:rsid w:val="00380D32"/>
    <w:rsid w:val="00386860"/>
    <w:rsid w:val="00393C78"/>
    <w:rsid w:val="0039410E"/>
    <w:rsid w:val="00395DF3"/>
    <w:rsid w:val="00395EC9"/>
    <w:rsid w:val="00396E5B"/>
    <w:rsid w:val="003972D5"/>
    <w:rsid w:val="00397869"/>
    <w:rsid w:val="003A2CBD"/>
    <w:rsid w:val="003B4A16"/>
    <w:rsid w:val="003B5B98"/>
    <w:rsid w:val="003B7979"/>
    <w:rsid w:val="003C1907"/>
    <w:rsid w:val="003C2137"/>
    <w:rsid w:val="003C6236"/>
    <w:rsid w:val="003D178C"/>
    <w:rsid w:val="003D3386"/>
    <w:rsid w:val="003D33D9"/>
    <w:rsid w:val="003D62CB"/>
    <w:rsid w:val="003D64AB"/>
    <w:rsid w:val="003E1161"/>
    <w:rsid w:val="003E40D5"/>
    <w:rsid w:val="003F02C0"/>
    <w:rsid w:val="003F049E"/>
    <w:rsid w:val="003F45A6"/>
    <w:rsid w:val="003F5B37"/>
    <w:rsid w:val="004014D6"/>
    <w:rsid w:val="00401EC7"/>
    <w:rsid w:val="0041305D"/>
    <w:rsid w:val="00416CB4"/>
    <w:rsid w:val="00420626"/>
    <w:rsid w:val="00423EAC"/>
    <w:rsid w:val="004258C3"/>
    <w:rsid w:val="00426D50"/>
    <w:rsid w:val="004316B9"/>
    <w:rsid w:val="00431FAB"/>
    <w:rsid w:val="004354A0"/>
    <w:rsid w:val="00436D45"/>
    <w:rsid w:val="00437DE4"/>
    <w:rsid w:val="004406D9"/>
    <w:rsid w:val="00440EDA"/>
    <w:rsid w:val="004510CD"/>
    <w:rsid w:val="00451DE2"/>
    <w:rsid w:val="004520DD"/>
    <w:rsid w:val="00463604"/>
    <w:rsid w:val="00472577"/>
    <w:rsid w:val="00484F88"/>
    <w:rsid w:val="0048610D"/>
    <w:rsid w:val="00489162"/>
    <w:rsid w:val="004976EE"/>
    <w:rsid w:val="004B154E"/>
    <w:rsid w:val="004B4DEF"/>
    <w:rsid w:val="004B52A6"/>
    <w:rsid w:val="004B6BFF"/>
    <w:rsid w:val="004C4020"/>
    <w:rsid w:val="004D3D95"/>
    <w:rsid w:val="004D5466"/>
    <w:rsid w:val="004E0AB9"/>
    <w:rsid w:val="004F1B8A"/>
    <w:rsid w:val="004F76C8"/>
    <w:rsid w:val="00502E4E"/>
    <w:rsid w:val="00510730"/>
    <w:rsid w:val="00510F94"/>
    <w:rsid w:val="0051227C"/>
    <w:rsid w:val="00513863"/>
    <w:rsid w:val="0052432E"/>
    <w:rsid w:val="005249BF"/>
    <w:rsid w:val="00525760"/>
    <w:rsid w:val="00525C16"/>
    <w:rsid w:val="0053006D"/>
    <w:rsid w:val="005446C3"/>
    <w:rsid w:val="00546441"/>
    <w:rsid w:val="0055538A"/>
    <w:rsid w:val="00555680"/>
    <w:rsid w:val="00562F17"/>
    <w:rsid w:val="00563800"/>
    <w:rsid w:val="005736F2"/>
    <w:rsid w:val="0057603C"/>
    <w:rsid w:val="005768C7"/>
    <w:rsid w:val="005772EF"/>
    <w:rsid w:val="00580393"/>
    <w:rsid w:val="00584802"/>
    <w:rsid w:val="005859C5"/>
    <w:rsid w:val="00590C26"/>
    <w:rsid w:val="005915F1"/>
    <w:rsid w:val="005919AE"/>
    <w:rsid w:val="005948C6"/>
    <w:rsid w:val="005949F0"/>
    <w:rsid w:val="005A335E"/>
    <w:rsid w:val="005A435C"/>
    <w:rsid w:val="005A506E"/>
    <w:rsid w:val="005B6081"/>
    <w:rsid w:val="005D689C"/>
    <w:rsid w:val="005E1C4D"/>
    <w:rsid w:val="005E296E"/>
    <w:rsid w:val="005F715E"/>
    <w:rsid w:val="00611229"/>
    <w:rsid w:val="006121FA"/>
    <w:rsid w:val="00613152"/>
    <w:rsid w:val="0061684E"/>
    <w:rsid w:val="00621D8C"/>
    <w:rsid w:val="00623F37"/>
    <w:rsid w:val="006242DD"/>
    <w:rsid w:val="00626499"/>
    <w:rsid w:val="0063498D"/>
    <w:rsid w:val="006416D4"/>
    <w:rsid w:val="00647B56"/>
    <w:rsid w:val="006554BF"/>
    <w:rsid w:val="0065579A"/>
    <w:rsid w:val="0065639E"/>
    <w:rsid w:val="00666BCA"/>
    <w:rsid w:val="00667E21"/>
    <w:rsid w:val="00681C0B"/>
    <w:rsid w:val="006869C1"/>
    <w:rsid w:val="00690EF7"/>
    <w:rsid w:val="006B1F82"/>
    <w:rsid w:val="006B306F"/>
    <w:rsid w:val="006C2B2B"/>
    <w:rsid w:val="006C3550"/>
    <w:rsid w:val="006D0917"/>
    <w:rsid w:val="006D7206"/>
    <w:rsid w:val="006E163B"/>
    <w:rsid w:val="006E464B"/>
    <w:rsid w:val="006E71EF"/>
    <w:rsid w:val="006F41DF"/>
    <w:rsid w:val="006F6819"/>
    <w:rsid w:val="006F7563"/>
    <w:rsid w:val="00700F3B"/>
    <w:rsid w:val="007048F4"/>
    <w:rsid w:val="007122C9"/>
    <w:rsid w:val="00712C24"/>
    <w:rsid w:val="00715E42"/>
    <w:rsid w:val="0071719A"/>
    <w:rsid w:val="0072441B"/>
    <w:rsid w:val="00726451"/>
    <w:rsid w:val="007428DA"/>
    <w:rsid w:val="007465FE"/>
    <w:rsid w:val="007526E3"/>
    <w:rsid w:val="00753BC0"/>
    <w:rsid w:val="00761BFE"/>
    <w:rsid w:val="007623F3"/>
    <w:rsid w:val="0076409F"/>
    <w:rsid w:val="00765C9E"/>
    <w:rsid w:val="00781AAB"/>
    <w:rsid w:val="007829F2"/>
    <w:rsid w:val="00783E94"/>
    <w:rsid w:val="007843FF"/>
    <w:rsid w:val="00787250"/>
    <w:rsid w:val="00793822"/>
    <w:rsid w:val="00794224"/>
    <w:rsid w:val="00797143"/>
    <w:rsid w:val="007A36AE"/>
    <w:rsid w:val="007B0D42"/>
    <w:rsid w:val="007B46A4"/>
    <w:rsid w:val="007C0E7B"/>
    <w:rsid w:val="007C1FFB"/>
    <w:rsid w:val="007D03F8"/>
    <w:rsid w:val="007D378D"/>
    <w:rsid w:val="007D40EE"/>
    <w:rsid w:val="007D5E04"/>
    <w:rsid w:val="007E613F"/>
    <w:rsid w:val="007F1EA8"/>
    <w:rsid w:val="007F296F"/>
    <w:rsid w:val="007F46DA"/>
    <w:rsid w:val="007F4B5B"/>
    <w:rsid w:val="007F53C5"/>
    <w:rsid w:val="008000FC"/>
    <w:rsid w:val="0080234D"/>
    <w:rsid w:val="0080676C"/>
    <w:rsid w:val="00810F21"/>
    <w:rsid w:val="00811D19"/>
    <w:rsid w:val="008179AE"/>
    <w:rsid w:val="00826D71"/>
    <w:rsid w:val="00831036"/>
    <w:rsid w:val="00831DFF"/>
    <w:rsid w:val="00834BBD"/>
    <w:rsid w:val="00840758"/>
    <w:rsid w:val="0084106F"/>
    <w:rsid w:val="008458FE"/>
    <w:rsid w:val="008464F7"/>
    <w:rsid w:val="008466AF"/>
    <w:rsid w:val="00846FAD"/>
    <w:rsid w:val="008511D6"/>
    <w:rsid w:val="00852F9C"/>
    <w:rsid w:val="008539A5"/>
    <w:rsid w:val="00861B19"/>
    <w:rsid w:val="008623DD"/>
    <w:rsid w:val="00871961"/>
    <w:rsid w:val="00880B1C"/>
    <w:rsid w:val="00881AAE"/>
    <w:rsid w:val="008838F7"/>
    <w:rsid w:val="00883DA0"/>
    <w:rsid w:val="0089214D"/>
    <w:rsid w:val="008930BB"/>
    <w:rsid w:val="0089750F"/>
    <w:rsid w:val="008A20F1"/>
    <w:rsid w:val="008A3908"/>
    <w:rsid w:val="008A3B17"/>
    <w:rsid w:val="008A5509"/>
    <w:rsid w:val="008A5C7C"/>
    <w:rsid w:val="008A628E"/>
    <w:rsid w:val="008A69D0"/>
    <w:rsid w:val="008B687D"/>
    <w:rsid w:val="008C06FB"/>
    <w:rsid w:val="008D10E3"/>
    <w:rsid w:val="008E0D95"/>
    <w:rsid w:val="008F3BC8"/>
    <w:rsid w:val="009047B3"/>
    <w:rsid w:val="0091258A"/>
    <w:rsid w:val="00917E41"/>
    <w:rsid w:val="00940921"/>
    <w:rsid w:val="009414DB"/>
    <w:rsid w:val="00942699"/>
    <w:rsid w:val="00943198"/>
    <w:rsid w:val="00946851"/>
    <w:rsid w:val="00950451"/>
    <w:rsid w:val="009533E0"/>
    <w:rsid w:val="00953E0E"/>
    <w:rsid w:val="009547DB"/>
    <w:rsid w:val="009563F6"/>
    <w:rsid w:val="009574F4"/>
    <w:rsid w:val="00957565"/>
    <w:rsid w:val="00963A19"/>
    <w:rsid w:val="00971D3E"/>
    <w:rsid w:val="00974412"/>
    <w:rsid w:val="00974D1B"/>
    <w:rsid w:val="009772C2"/>
    <w:rsid w:val="00977B7A"/>
    <w:rsid w:val="00980166"/>
    <w:rsid w:val="00984096"/>
    <w:rsid w:val="00986B45"/>
    <w:rsid w:val="00993FAD"/>
    <w:rsid w:val="00995B1F"/>
    <w:rsid w:val="009A335F"/>
    <w:rsid w:val="009A4D9E"/>
    <w:rsid w:val="009A5935"/>
    <w:rsid w:val="009B0893"/>
    <w:rsid w:val="009B318E"/>
    <w:rsid w:val="009B33F1"/>
    <w:rsid w:val="009B3973"/>
    <w:rsid w:val="009C14B6"/>
    <w:rsid w:val="009C1A79"/>
    <w:rsid w:val="009C32C8"/>
    <w:rsid w:val="009D1EF1"/>
    <w:rsid w:val="009D3723"/>
    <w:rsid w:val="009E707C"/>
    <w:rsid w:val="00A15056"/>
    <w:rsid w:val="00A25B15"/>
    <w:rsid w:val="00A427D8"/>
    <w:rsid w:val="00A42F7A"/>
    <w:rsid w:val="00A43631"/>
    <w:rsid w:val="00A43927"/>
    <w:rsid w:val="00A456A4"/>
    <w:rsid w:val="00A45B3E"/>
    <w:rsid w:val="00A46194"/>
    <w:rsid w:val="00A52F0B"/>
    <w:rsid w:val="00A61593"/>
    <w:rsid w:val="00A62070"/>
    <w:rsid w:val="00A62550"/>
    <w:rsid w:val="00A66202"/>
    <w:rsid w:val="00A668E4"/>
    <w:rsid w:val="00A827CE"/>
    <w:rsid w:val="00A83D68"/>
    <w:rsid w:val="00A8545A"/>
    <w:rsid w:val="00A93003"/>
    <w:rsid w:val="00A94F22"/>
    <w:rsid w:val="00A95435"/>
    <w:rsid w:val="00AA5176"/>
    <w:rsid w:val="00AA62E5"/>
    <w:rsid w:val="00AB03B4"/>
    <w:rsid w:val="00AB1CCD"/>
    <w:rsid w:val="00AB1E5D"/>
    <w:rsid w:val="00AB550E"/>
    <w:rsid w:val="00AC10C9"/>
    <w:rsid w:val="00AC3F7C"/>
    <w:rsid w:val="00AC40A0"/>
    <w:rsid w:val="00AC4389"/>
    <w:rsid w:val="00AD1D1C"/>
    <w:rsid w:val="00AD317F"/>
    <w:rsid w:val="00AD77B4"/>
    <w:rsid w:val="00AE0123"/>
    <w:rsid w:val="00AE2BFD"/>
    <w:rsid w:val="00AE44AD"/>
    <w:rsid w:val="00AE6C14"/>
    <w:rsid w:val="00AE7BBB"/>
    <w:rsid w:val="00AF1913"/>
    <w:rsid w:val="00AF19C5"/>
    <w:rsid w:val="00AF4AC0"/>
    <w:rsid w:val="00AF5332"/>
    <w:rsid w:val="00AF5AB1"/>
    <w:rsid w:val="00B00AA0"/>
    <w:rsid w:val="00B01920"/>
    <w:rsid w:val="00B03828"/>
    <w:rsid w:val="00B133AA"/>
    <w:rsid w:val="00B1689E"/>
    <w:rsid w:val="00B20A13"/>
    <w:rsid w:val="00B24B01"/>
    <w:rsid w:val="00B26359"/>
    <w:rsid w:val="00B36B22"/>
    <w:rsid w:val="00B417DA"/>
    <w:rsid w:val="00B50B1A"/>
    <w:rsid w:val="00B51922"/>
    <w:rsid w:val="00B573C4"/>
    <w:rsid w:val="00B651AD"/>
    <w:rsid w:val="00B65AC7"/>
    <w:rsid w:val="00B65EDE"/>
    <w:rsid w:val="00B66512"/>
    <w:rsid w:val="00B6691B"/>
    <w:rsid w:val="00B6784F"/>
    <w:rsid w:val="00B67E9A"/>
    <w:rsid w:val="00B71AA7"/>
    <w:rsid w:val="00B71C88"/>
    <w:rsid w:val="00B72A54"/>
    <w:rsid w:val="00B756B9"/>
    <w:rsid w:val="00B76E90"/>
    <w:rsid w:val="00B806D4"/>
    <w:rsid w:val="00B82FC4"/>
    <w:rsid w:val="00B86096"/>
    <w:rsid w:val="00B86989"/>
    <w:rsid w:val="00B90E86"/>
    <w:rsid w:val="00B91042"/>
    <w:rsid w:val="00BA160D"/>
    <w:rsid w:val="00BA26E3"/>
    <w:rsid w:val="00BA3844"/>
    <w:rsid w:val="00BA6386"/>
    <w:rsid w:val="00BB148C"/>
    <w:rsid w:val="00BB1EB4"/>
    <w:rsid w:val="00BC2A99"/>
    <w:rsid w:val="00BC3E15"/>
    <w:rsid w:val="00BC4125"/>
    <w:rsid w:val="00BD35FB"/>
    <w:rsid w:val="00BD50F0"/>
    <w:rsid w:val="00BE3FC7"/>
    <w:rsid w:val="00BF27D7"/>
    <w:rsid w:val="00BF38EF"/>
    <w:rsid w:val="00BF4E4D"/>
    <w:rsid w:val="00C0233A"/>
    <w:rsid w:val="00C0467C"/>
    <w:rsid w:val="00C10FD1"/>
    <w:rsid w:val="00C14F80"/>
    <w:rsid w:val="00C216E3"/>
    <w:rsid w:val="00C23088"/>
    <w:rsid w:val="00C23A90"/>
    <w:rsid w:val="00C3007A"/>
    <w:rsid w:val="00C31435"/>
    <w:rsid w:val="00C332EE"/>
    <w:rsid w:val="00C3663C"/>
    <w:rsid w:val="00C41890"/>
    <w:rsid w:val="00C4283B"/>
    <w:rsid w:val="00C43CB8"/>
    <w:rsid w:val="00C450BC"/>
    <w:rsid w:val="00C4660E"/>
    <w:rsid w:val="00C53F38"/>
    <w:rsid w:val="00C770FC"/>
    <w:rsid w:val="00C85EE3"/>
    <w:rsid w:val="00C87601"/>
    <w:rsid w:val="00C93FF0"/>
    <w:rsid w:val="00CA16B2"/>
    <w:rsid w:val="00CA21B1"/>
    <w:rsid w:val="00CA7501"/>
    <w:rsid w:val="00CA7F73"/>
    <w:rsid w:val="00CB0464"/>
    <w:rsid w:val="00CB0C25"/>
    <w:rsid w:val="00CB224D"/>
    <w:rsid w:val="00CB5CDE"/>
    <w:rsid w:val="00CC4947"/>
    <w:rsid w:val="00CD175B"/>
    <w:rsid w:val="00CD2CC3"/>
    <w:rsid w:val="00CD6076"/>
    <w:rsid w:val="00D007BE"/>
    <w:rsid w:val="00D03442"/>
    <w:rsid w:val="00D06304"/>
    <w:rsid w:val="00D1050B"/>
    <w:rsid w:val="00D338DC"/>
    <w:rsid w:val="00D372B6"/>
    <w:rsid w:val="00D43124"/>
    <w:rsid w:val="00D436FB"/>
    <w:rsid w:val="00D43E30"/>
    <w:rsid w:val="00D50C7C"/>
    <w:rsid w:val="00D654E8"/>
    <w:rsid w:val="00D65A20"/>
    <w:rsid w:val="00D7087A"/>
    <w:rsid w:val="00D722F6"/>
    <w:rsid w:val="00D72567"/>
    <w:rsid w:val="00D815F9"/>
    <w:rsid w:val="00D845B4"/>
    <w:rsid w:val="00D871F8"/>
    <w:rsid w:val="00D92B71"/>
    <w:rsid w:val="00D92CF5"/>
    <w:rsid w:val="00D93630"/>
    <w:rsid w:val="00D94239"/>
    <w:rsid w:val="00D94CA3"/>
    <w:rsid w:val="00D96298"/>
    <w:rsid w:val="00DA19BD"/>
    <w:rsid w:val="00DB25B2"/>
    <w:rsid w:val="00DB7DF3"/>
    <w:rsid w:val="00DC06B7"/>
    <w:rsid w:val="00DC2C36"/>
    <w:rsid w:val="00DD1F70"/>
    <w:rsid w:val="00DD4EAA"/>
    <w:rsid w:val="00DE6EE4"/>
    <w:rsid w:val="00DF2CA6"/>
    <w:rsid w:val="00DF34F2"/>
    <w:rsid w:val="00DF61EC"/>
    <w:rsid w:val="00DF69FE"/>
    <w:rsid w:val="00E04BC3"/>
    <w:rsid w:val="00E05858"/>
    <w:rsid w:val="00E0649E"/>
    <w:rsid w:val="00E07647"/>
    <w:rsid w:val="00E20BE3"/>
    <w:rsid w:val="00E21105"/>
    <w:rsid w:val="00E30FD2"/>
    <w:rsid w:val="00E31C81"/>
    <w:rsid w:val="00E3209C"/>
    <w:rsid w:val="00E341F3"/>
    <w:rsid w:val="00E36585"/>
    <w:rsid w:val="00E420CC"/>
    <w:rsid w:val="00E43F39"/>
    <w:rsid w:val="00E4772C"/>
    <w:rsid w:val="00E56B20"/>
    <w:rsid w:val="00E57AB5"/>
    <w:rsid w:val="00E601E5"/>
    <w:rsid w:val="00E62827"/>
    <w:rsid w:val="00E66573"/>
    <w:rsid w:val="00E67541"/>
    <w:rsid w:val="00E70F02"/>
    <w:rsid w:val="00E77306"/>
    <w:rsid w:val="00E8033F"/>
    <w:rsid w:val="00E83A67"/>
    <w:rsid w:val="00E86C79"/>
    <w:rsid w:val="00E86FC7"/>
    <w:rsid w:val="00E87EC9"/>
    <w:rsid w:val="00E976BE"/>
    <w:rsid w:val="00EA06ED"/>
    <w:rsid w:val="00EA07A2"/>
    <w:rsid w:val="00EA1689"/>
    <w:rsid w:val="00EC230D"/>
    <w:rsid w:val="00EC23CF"/>
    <w:rsid w:val="00EC34D2"/>
    <w:rsid w:val="00EC6D8D"/>
    <w:rsid w:val="00EC7196"/>
    <w:rsid w:val="00ED0332"/>
    <w:rsid w:val="00ED48AC"/>
    <w:rsid w:val="00EF078B"/>
    <w:rsid w:val="00EF2883"/>
    <w:rsid w:val="00EF4599"/>
    <w:rsid w:val="00F00DBE"/>
    <w:rsid w:val="00F04F06"/>
    <w:rsid w:val="00F20FC0"/>
    <w:rsid w:val="00F22CBC"/>
    <w:rsid w:val="00F23129"/>
    <w:rsid w:val="00F3198B"/>
    <w:rsid w:val="00F31B43"/>
    <w:rsid w:val="00F367A1"/>
    <w:rsid w:val="00F403AC"/>
    <w:rsid w:val="00F4230F"/>
    <w:rsid w:val="00F45A53"/>
    <w:rsid w:val="00F45EC6"/>
    <w:rsid w:val="00F53FCA"/>
    <w:rsid w:val="00F60090"/>
    <w:rsid w:val="00F71FE0"/>
    <w:rsid w:val="00F80E23"/>
    <w:rsid w:val="00F80EA9"/>
    <w:rsid w:val="00F8259E"/>
    <w:rsid w:val="00F82999"/>
    <w:rsid w:val="00F83E2A"/>
    <w:rsid w:val="00F84518"/>
    <w:rsid w:val="00F873F4"/>
    <w:rsid w:val="00F916F2"/>
    <w:rsid w:val="00F92078"/>
    <w:rsid w:val="00F922CE"/>
    <w:rsid w:val="00FA0692"/>
    <w:rsid w:val="00FA292F"/>
    <w:rsid w:val="00FA7C3B"/>
    <w:rsid w:val="00FC0204"/>
    <w:rsid w:val="00FC47EE"/>
    <w:rsid w:val="00FC6C59"/>
    <w:rsid w:val="00FC7656"/>
    <w:rsid w:val="00FC76C5"/>
    <w:rsid w:val="00FD1991"/>
    <w:rsid w:val="00FD1FB4"/>
    <w:rsid w:val="00FD440C"/>
    <w:rsid w:val="00FD595C"/>
    <w:rsid w:val="00FD652F"/>
    <w:rsid w:val="00FD666A"/>
    <w:rsid w:val="00FD6D96"/>
    <w:rsid w:val="00FD6E85"/>
    <w:rsid w:val="00FE2DA7"/>
    <w:rsid w:val="00FE5AC9"/>
    <w:rsid w:val="00FE5CDC"/>
    <w:rsid w:val="00FE5FEB"/>
    <w:rsid w:val="00FE6B6F"/>
    <w:rsid w:val="00FF2B55"/>
    <w:rsid w:val="00FF5EA0"/>
    <w:rsid w:val="00FF6CED"/>
    <w:rsid w:val="019BF41C"/>
    <w:rsid w:val="020C5BCB"/>
    <w:rsid w:val="02BA0F4D"/>
    <w:rsid w:val="0309CF0A"/>
    <w:rsid w:val="03EC1531"/>
    <w:rsid w:val="0462F63F"/>
    <w:rsid w:val="0566ECBE"/>
    <w:rsid w:val="06204558"/>
    <w:rsid w:val="073F6EE8"/>
    <w:rsid w:val="09DEBCD1"/>
    <w:rsid w:val="0AA8943E"/>
    <w:rsid w:val="0BA0D44A"/>
    <w:rsid w:val="0BE48F0A"/>
    <w:rsid w:val="0E6BF223"/>
    <w:rsid w:val="0EA9E3F3"/>
    <w:rsid w:val="1072AAA5"/>
    <w:rsid w:val="11111D67"/>
    <w:rsid w:val="113189C1"/>
    <w:rsid w:val="1207E48D"/>
    <w:rsid w:val="12B47734"/>
    <w:rsid w:val="131E0D91"/>
    <w:rsid w:val="13AACDAD"/>
    <w:rsid w:val="13D48F6F"/>
    <w:rsid w:val="15A9C658"/>
    <w:rsid w:val="18DC5E19"/>
    <w:rsid w:val="19800951"/>
    <w:rsid w:val="1BB9D849"/>
    <w:rsid w:val="1D306A18"/>
    <w:rsid w:val="1DA069D1"/>
    <w:rsid w:val="1DFE4650"/>
    <w:rsid w:val="1EA58A70"/>
    <w:rsid w:val="1EBD3E05"/>
    <w:rsid w:val="2005E0EA"/>
    <w:rsid w:val="20401E4C"/>
    <w:rsid w:val="204FB885"/>
    <w:rsid w:val="20544909"/>
    <w:rsid w:val="20998DAE"/>
    <w:rsid w:val="209D3FC7"/>
    <w:rsid w:val="2213A3E1"/>
    <w:rsid w:val="22177D42"/>
    <w:rsid w:val="225A2123"/>
    <w:rsid w:val="23283D7C"/>
    <w:rsid w:val="2382CE13"/>
    <w:rsid w:val="259F4F9D"/>
    <w:rsid w:val="274C815A"/>
    <w:rsid w:val="2896926F"/>
    <w:rsid w:val="29EA9612"/>
    <w:rsid w:val="29FB157E"/>
    <w:rsid w:val="2A382081"/>
    <w:rsid w:val="2C23B09F"/>
    <w:rsid w:val="2C5EA80E"/>
    <w:rsid w:val="2C7941FB"/>
    <w:rsid w:val="2DE37624"/>
    <w:rsid w:val="2E26DE79"/>
    <w:rsid w:val="2E5DDE22"/>
    <w:rsid w:val="2ED5AA7D"/>
    <w:rsid w:val="2F5BC91B"/>
    <w:rsid w:val="2FDC379F"/>
    <w:rsid w:val="30565499"/>
    <w:rsid w:val="30D98DC5"/>
    <w:rsid w:val="31BFFB64"/>
    <w:rsid w:val="32918EA3"/>
    <w:rsid w:val="34C0C6CC"/>
    <w:rsid w:val="34E6B14D"/>
    <w:rsid w:val="35CB1A40"/>
    <w:rsid w:val="36058A54"/>
    <w:rsid w:val="3713CA94"/>
    <w:rsid w:val="3777611B"/>
    <w:rsid w:val="3790B756"/>
    <w:rsid w:val="37F8678E"/>
    <w:rsid w:val="382B16D1"/>
    <w:rsid w:val="38AF9AF5"/>
    <w:rsid w:val="3A4B6B56"/>
    <w:rsid w:val="3ADE93E8"/>
    <w:rsid w:val="3BB1AE9F"/>
    <w:rsid w:val="3BC404DB"/>
    <w:rsid w:val="3BE73BB7"/>
    <w:rsid w:val="3ECD867B"/>
    <w:rsid w:val="3FD04EA1"/>
    <w:rsid w:val="40115BFC"/>
    <w:rsid w:val="40E69F42"/>
    <w:rsid w:val="4204E028"/>
    <w:rsid w:val="425B67F8"/>
    <w:rsid w:val="42C2EE3E"/>
    <w:rsid w:val="440742F9"/>
    <w:rsid w:val="44220DA5"/>
    <w:rsid w:val="45CAC27C"/>
    <w:rsid w:val="4604A35A"/>
    <w:rsid w:val="46233D8F"/>
    <w:rsid w:val="47B09ABE"/>
    <w:rsid w:val="47EF520E"/>
    <w:rsid w:val="4853ED1F"/>
    <w:rsid w:val="48824956"/>
    <w:rsid w:val="4A6AF3DA"/>
    <w:rsid w:val="4B555213"/>
    <w:rsid w:val="4BF2EB9C"/>
    <w:rsid w:val="4CA6F379"/>
    <w:rsid w:val="4FC48F01"/>
    <w:rsid w:val="516B8229"/>
    <w:rsid w:val="51951BD2"/>
    <w:rsid w:val="51B52789"/>
    <w:rsid w:val="52900834"/>
    <w:rsid w:val="52C7BA25"/>
    <w:rsid w:val="52F509AB"/>
    <w:rsid w:val="542BD895"/>
    <w:rsid w:val="5484C6B0"/>
    <w:rsid w:val="54F59A83"/>
    <w:rsid w:val="55BAD973"/>
    <w:rsid w:val="56199541"/>
    <w:rsid w:val="5710B5F3"/>
    <w:rsid w:val="5824EE82"/>
    <w:rsid w:val="5928942D"/>
    <w:rsid w:val="5B76A2F6"/>
    <w:rsid w:val="5B88BEE0"/>
    <w:rsid w:val="5B99EF15"/>
    <w:rsid w:val="5BBF79ED"/>
    <w:rsid w:val="5C3B940D"/>
    <w:rsid w:val="5C454F02"/>
    <w:rsid w:val="5C777EB1"/>
    <w:rsid w:val="5C7F80C8"/>
    <w:rsid w:val="5D858446"/>
    <w:rsid w:val="5DCCF13F"/>
    <w:rsid w:val="5DFFB132"/>
    <w:rsid w:val="5E16ACB6"/>
    <w:rsid w:val="60BAC9E2"/>
    <w:rsid w:val="61338169"/>
    <w:rsid w:val="6142E604"/>
    <w:rsid w:val="63187C59"/>
    <w:rsid w:val="631C6EA5"/>
    <w:rsid w:val="637AEE5C"/>
    <w:rsid w:val="64EACDE4"/>
    <w:rsid w:val="6515AADD"/>
    <w:rsid w:val="66494737"/>
    <w:rsid w:val="667CBF85"/>
    <w:rsid w:val="66D2CA57"/>
    <w:rsid w:val="68AFCFE3"/>
    <w:rsid w:val="68D7FA8E"/>
    <w:rsid w:val="6AB92B69"/>
    <w:rsid w:val="6AFF7E17"/>
    <w:rsid w:val="6B2D9049"/>
    <w:rsid w:val="6BBDE31E"/>
    <w:rsid w:val="6C0E88EC"/>
    <w:rsid w:val="6D795B9E"/>
    <w:rsid w:val="6EE19BB9"/>
    <w:rsid w:val="6F226AC7"/>
    <w:rsid w:val="6F73742F"/>
    <w:rsid w:val="703A1BE1"/>
    <w:rsid w:val="705F67D9"/>
    <w:rsid w:val="70778078"/>
    <w:rsid w:val="7269B2C9"/>
    <w:rsid w:val="7509B317"/>
    <w:rsid w:val="76DF284D"/>
    <w:rsid w:val="7807AC29"/>
    <w:rsid w:val="78D27BE9"/>
    <w:rsid w:val="78DC57DA"/>
    <w:rsid w:val="79132D06"/>
    <w:rsid w:val="79FF0273"/>
    <w:rsid w:val="7B5E540A"/>
    <w:rsid w:val="7BF4B039"/>
    <w:rsid w:val="7C098695"/>
    <w:rsid w:val="7C610A6C"/>
    <w:rsid w:val="7D8C556E"/>
    <w:rsid w:val="7DD8DB53"/>
    <w:rsid w:val="7E24C014"/>
    <w:rsid w:val="7ED46CCC"/>
    <w:rsid w:val="7ED4BB08"/>
    <w:rsid w:val="7F6A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4B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3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38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29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0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461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461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4619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4619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36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7A1"/>
  </w:style>
  <w:style w:type="paragraph" w:styleId="Footer">
    <w:name w:val="footer"/>
    <w:basedOn w:val="Normal"/>
    <w:link w:val="FooterChar"/>
    <w:uiPriority w:val="99"/>
    <w:unhideWhenUsed/>
    <w:rsid w:val="00F36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7A1"/>
  </w:style>
  <w:style w:type="paragraph" w:styleId="BalloonText">
    <w:name w:val="Balloon Text"/>
    <w:basedOn w:val="Normal"/>
    <w:link w:val="BalloonTextChar"/>
    <w:uiPriority w:val="99"/>
    <w:semiHidden/>
    <w:unhideWhenUsed/>
    <w:rsid w:val="00F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7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7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7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5B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D65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62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3129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456A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62CB"/>
    <w:rPr>
      <w:b/>
      <w:bCs/>
    </w:rPr>
  </w:style>
  <w:style w:type="paragraph" w:customStyle="1" w:styleId="p">
    <w:name w:val="p"/>
    <w:basedOn w:val="Normal"/>
    <w:rsid w:val="00E04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F4B5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16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3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38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29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0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461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461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4619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4619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36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7A1"/>
  </w:style>
  <w:style w:type="paragraph" w:styleId="Footer">
    <w:name w:val="footer"/>
    <w:basedOn w:val="Normal"/>
    <w:link w:val="FooterChar"/>
    <w:uiPriority w:val="99"/>
    <w:unhideWhenUsed/>
    <w:rsid w:val="00F36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7A1"/>
  </w:style>
  <w:style w:type="paragraph" w:styleId="BalloonText">
    <w:name w:val="Balloon Text"/>
    <w:basedOn w:val="Normal"/>
    <w:link w:val="BalloonTextChar"/>
    <w:uiPriority w:val="99"/>
    <w:semiHidden/>
    <w:unhideWhenUsed/>
    <w:rsid w:val="00F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7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7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7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5B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D65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62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3129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456A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62CB"/>
    <w:rPr>
      <w:b/>
      <w:bCs/>
    </w:rPr>
  </w:style>
  <w:style w:type="paragraph" w:customStyle="1" w:styleId="p">
    <w:name w:val="p"/>
    <w:basedOn w:val="Normal"/>
    <w:rsid w:val="00E04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F4B5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1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94940"/>
    <w:rsid w:val="006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E721-C7EC-4DAC-8908-4DCF5E3E7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93</Characters>
  <Application>Microsoft Office Word</Application>
  <DocSecurity>0</DocSecurity>
  <Lines>2</Lines>
  <Paragraphs>1</Paragraphs>
  <ScaleCrop>false</ScaleCrop>
  <Company>Microsoft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OTA VILA Laura</dc:creator>
  <cp:keywords/>
  <dc:description/>
  <cp:lastModifiedBy>rdcuser2</cp:lastModifiedBy>
  <cp:revision>56</cp:revision>
  <cp:lastPrinted>2022-01-17T12:48:00Z</cp:lastPrinted>
  <dcterms:created xsi:type="dcterms:W3CDTF">2022-12-06T15:44:00Z</dcterms:created>
  <dcterms:modified xsi:type="dcterms:W3CDTF">2023-02-03T17:04:00Z</dcterms:modified>
</cp:coreProperties>
</file>